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75BE0C" w14:textId="77777777" w:rsidR="005F25C2" w:rsidRDefault="005F25C2" w:rsidP="005F25C2">
      <w:pPr>
        <w:spacing w:line="480" w:lineRule="auto"/>
        <w:jc w:val="both"/>
        <w:rPr>
          <w:rFonts w:cs="Times New Roman"/>
          <w:b/>
          <w:bCs/>
          <w:sz w:val="20"/>
          <w:szCs w:val="20"/>
        </w:rPr>
      </w:pPr>
    </w:p>
    <w:p w14:paraId="2F8084D8" w14:textId="60F927B9" w:rsidR="005F25C2" w:rsidRPr="00015CD5" w:rsidRDefault="005F25C2" w:rsidP="005F25C2">
      <w:pPr>
        <w:spacing w:line="480" w:lineRule="auto"/>
        <w:jc w:val="both"/>
        <w:rPr>
          <w:rFonts w:cs="Times New Roman"/>
          <w:b/>
          <w:bCs/>
          <w:szCs w:val="24"/>
        </w:rPr>
      </w:pPr>
      <w:r w:rsidRPr="00015CD5">
        <w:rPr>
          <w:rFonts w:cs="Times New Roman"/>
          <w:b/>
          <w:bCs/>
          <w:szCs w:val="24"/>
        </w:rPr>
        <w:t>Supplementary table 1: Oral health symptom self-report guided by a healthcare professional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8"/>
        <w:gridCol w:w="4351"/>
        <w:gridCol w:w="3513"/>
      </w:tblGrid>
      <w:tr w:rsidR="005F25C2" w:rsidRPr="00015CD5" w14:paraId="20B1869A" w14:textId="77777777" w:rsidTr="00001B2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0752869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Sympt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99C2B18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72E2796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Guidance for the Healthcare Professional</w:t>
            </w:r>
          </w:p>
        </w:tc>
      </w:tr>
      <w:tr w:rsidR="005F25C2" w:rsidRPr="00015CD5" w14:paraId="4B8A10F6" w14:textId="77777777" w:rsidTr="00001B26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58501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Xerostomia (Dry mou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C6701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Have you experienced a persistent dry mouth or lack of saliva over the past month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883EE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Explain that dryness can occur at any time of day or during various activities.</w:t>
            </w:r>
          </w:p>
        </w:tc>
      </w:tr>
      <w:tr w:rsidR="005F25C2" w:rsidRPr="00015CD5" w14:paraId="127C7AA5" w14:textId="77777777" w:rsidTr="00001B26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97C7F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Difficulty swallo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9C06C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Have you had trouble swallowing food or liquids, as if your throat were dry, over the past month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7B020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Ensure the patient includes both liquids and solids in their response.</w:t>
            </w:r>
          </w:p>
        </w:tc>
      </w:tr>
      <w:tr w:rsidR="005F25C2" w:rsidRPr="00015CD5" w14:paraId="25A007C0" w14:textId="77777777" w:rsidTr="00001B26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9B633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Mouth ul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FAD72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Have you noticed any sores or lesions inside your mouth over the past month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DF656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Clarify the difference between an ulcer and other types of oral lesions, such as superficial sores.</w:t>
            </w:r>
          </w:p>
        </w:tc>
      </w:tr>
      <w:tr w:rsidR="005F25C2" w:rsidRPr="00015CD5" w14:paraId="79F6D0A3" w14:textId="77777777" w:rsidTr="00001B26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627AC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Pain in salivary g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C9993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 xml:space="preserve">Have you experienced pain or swelling </w:t>
            </w:r>
            <w:proofErr w:type="gramStart"/>
            <w:r w:rsidRPr="00015CD5">
              <w:rPr>
                <w:rFonts w:eastAsia="Times New Roman" w:cs="Times New Roman"/>
                <w:szCs w:val="24"/>
                <w:lang w:eastAsia="es-CO"/>
              </w:rPr>
              <w:t>in the area of</w:t>
            </w:r>
            <w:proofErr w:type="gramEnd"/>
            <w:r w:rsidRPr="00015CD5">
              <w:rPr>
                <w:rFonts w:eastAsia="Times New Roman" w:cs="Times New Roman"/>
                <w:szCs w:val="24"/>
                <w:lang w:eastAsia="es-CO"/>
              </w:rPr>
              <w:t xml:space="preserve"> the salivary glands (in front of the ear or in the cheek) over the past month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C56B3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Guide the patient to identify the salivary glands precisely, either in front of the ear or in the cheek.</w:t>
            </w:r>
          </w:p>
        </w:tc>
      </w:tr>
      <w:tr w:rsidR="005F25C2" w:rsidRPr="00015CD5" w14:paraId="1642ECCB" w14:textId="77777777" w:rsidTr="00001B26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F0596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Bleeding gu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61573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Have you noticed your gums bleeding easily while brushing or spontaneously over the past month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19AF8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 xml:space="preserve">Explain that bleeding can be occasional or </w:t>
            </w:r>
            <w:proofErr w:type="gramStart"/>
            <w:r w:rsidRPr="00015CD5">
              <w:rPr>
                <w:rFonts w:eastAsia="Times New Roman" w:cs="Times New Roman"/>
                <w:szCs w:val="24"/>
                <w:lang w:eastAsia="es-CO"/>
              </w:rPr>
              <w:t>recurrent, and</w:t>
            </w:r>
            <w:proofErr w:type="gramEnd"/>
            <w:r w:rsidRPr="00015CD5">
              <w:rPr>
                <w:rFonts w:eastAsia="Times New Roman" w:cs="Times New Roman"/>
                <w:szCs w:val="24"/>
                <w:lang w:eastAsia="es-CO"/>
              </w:rPr>
              <w:t xml:space="preserve"> ask about oral hygiene habits.</w:t>
            </w:r>
          </w:p>
        </w:tc>
      </w:tr>
      <w:tr w:rsidR="005F25C2" w:rsidRPr="00015CD5" w14:paraId="32AB9CCD" w14:textId="77777777" w:rsidTr="00001B26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2F347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lastRenderedPageBreak/>
              <w:t>Swelling under the j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BA1DD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Have you experienced swelling under the jaw over the past month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D8887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Ensure the patient differentiates this swelling from other causes such as infections.</w:t>
            </w:r>
          </w:p>
        </w:tc>
      </w:tr>
      <w:tr w:rsidR="005F25C2" w:rsidRPr="00015CD5" w14:paraId="45C6E49A" w14:textId="77777777" w:rsidTr="00001B26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B44C1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Burning sensation in mouth or ton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9899D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Have you felt a burning or irritation sensation in your mouth or on your tongue over the past month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11C49" w14:textId="77777777" w:rsidR="005F25C2" w:rsidRPr="00015CD5" w:rsidRDefault="005F25C2" w:rsidP="00001B26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eastAsia="es-CO"/>
              </w:rPr>
            </w:pPr>
            <w:r w:rsidRPr="00015CD5">
              <w:rPr>
                <w:rFonts w:eastAsia="Times New Roman" w:cs="Times New Roman"/>
                <w:szCs w:val="24"/>
                <w:lang w:eastAsia="es-CO"/>
              </w:rPr>
              <w:t>Ask the patient to specify when and how frequently it occurs.</w:t>
            </w:r>
          </w:p>
        </w:tc>
      </w:tr>
    </w:tbl>
    <w:p w14:paraId="7A3CB7BE" w14:textId="77777777" w:rsidR="005F25C2" w:rsidRPr="00015CD5" w:rsidRDefault="005F25C2" w:rsidP="005F25C2">
      <w:pPr>
        <w:spacing w:line="276" w:lineRule="auto"/>
        <w:jc w:val="both"/>
        <w:rPr>
          <w:rFonts w:cs="Times New Roman"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DBBE72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2EADA" w14:textId="77777777" w:rsidR="006144F8" w:rsidRDefault="006144F8" w:rsidP="00117666">
      <w:pPr>
        <w:spacing w:after="0"/>
      </w:pPr>
      <w:r>
        <w:separator/>
      </w:r>
    </w:p>
  </w:endnote>
  <w:endnote w:type="continuationSeparator" w:id="0">
    <w:p w14:paraId="0FCB8281" w14:textId="77777777" w:rsidR="006144F8" w:rsidRDefault="006144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B176D" w14:textId="77777777" w:rsidR="006144F8" w:rsidRDefault="006144F8" w:rsidP="00117666">
      <w:pPr>
        <w:spacing w:after="0"/>
      </w:pPr>
      <w:r>
        <w:separator/>
      </w:r>
    </w:p>
  </w:footnote>
  <w:footnote w:type="continuationSeparator" w:id="0">
    <w:p w14:paraId="2C106855" w14:textId="77777777" w:rsidR="006144F8" w:rsidRDefault="006144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CD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8E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F25C2"/>
    <w:rsid w:val="006144F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98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44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Camila Naranjo Ramirez</cp:lastModifiedBy>
  <cp:revision>3</cp:revision>
  <cp:lastPrinted>2013-10-03T12:51:00Z</cp:lastPrinted>
  <dcterms:created xsi:type="dcterms:W3CDTF">2025-05-20T20:12:00Z</dcterms:created>
  <dcterms:modified xsi:type="dcterms:W3CDTF">2025-05-20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